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B7950" w14:textId="77777777" w:rsidR="009B5D78" w:rsidRDefault="009B5D78" w:rsidP="009B5D78">
      <w:pPr>
        <w:spacing w:line="360" w:lineRule="auto"/>
        <w:rPr>
          <w:lang w:val="en-GB"/>
        </w:rPr>
      </w:pPr>
      <w:r w:rsidRPr="00727F98">
        <w:rPr>
          <w:b/>
          <w:bCs/>
          <w:lang w:val="en-GB"/>
        </w:rPr>
        <w:t>Supplementary file 1.</w:t>
      </w:r>
      <w:r>
        <w:rPr>
          <w:lang w:val="en-GB"/>
        </w:rPr>
        <w:t xml:space="preserve"> Study of the intra-observer repeatability of CIBDAI, CCECAI and isolated variables for the pilot study. Data are provided with a 95% confidence interval. LOA: limit of agreement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68"/>
        <w:gridCol w:w="1054"/>
        <w:gridCol w:w="1701"/>
        <w:gridCol w:w="1842"/>
        <w:gridCol w:w="1637"/>
        <w:gridCol w:w="1457"/>
        <w:gridCol w:w="1008"/>
      </w:tblGrid>
      <w:tr w:rsidR="009B5D78" w:rsidRPr="001B6E9B" w14:paraId="7BB998F6" w14:textId="77777777" w:rsidTr="0015510A">
        <w:trPr>
          <w:trHeight w:val="288"/>
        </w:trPr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B5E0" w14:textId="77777777" w:rsidR="009B5D78" w:rsidRPr="001B6E9B" w:rsidRDefault="009B5D78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Scor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149D" w14:textId="77777777" w:rsidR="009B5D78" w:rsidRPr="001B6E9B" w:rsidRDefault="009B5D78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Observ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9463" w14:textId="77777777" w:rsidR="009B5D78" w:rsidRPr="001B6E9B" w:rsidRDefault="009B5D78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B6E9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Lin's </w:t>
            </w:r>
            <w:r w:rsidRPr="001B6E9B">
              <w:rPr>
                <w:b/>
                <w:bCs/>
                <w:color w:val="000000"/>
                <w:sz w:val="18"/>
                <w:szCs w:val="18"/>
                <w:lang w:eastAsia="en-GB"/>
              </w:rPr>
              <w:t>concordance coeffici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937F" w14:textId="77777777" w:rsidR="009B5D78" w:rsidRPr="001B6E9B" w:rsidRDefault="009B5D78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Bia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60CD" w14:textId="77777777" w:rsidR="009B5D78" w:rsidRPr="001B6E9B" w:rsidRDefault="009B5D78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Lower 95% LOA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875E" w14:textId="77777777" w:rsidR="009B5D78" w:rsidRPr="001B6E9B" w:rsidRDefault="009B5D78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Upper 95% LOA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F465" w14:textId="77777777" w:rsidR="009B5D78" w:rsidRPr="001B6E9B" w:rsidRDefault="009B5D78" w:rsidP="0015510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b/>
                <w:bCs/>
                <w:color w:val="000000"/>
                <w:sz w:val="18"/>
                <w:szCs w:val="18"/>
                <w:lang w:val="en-GB" w:eastAsia="en-GB"/>
              </w:rPr>
              <w:t>Agreement</w:t>
            </w:r>
          </w:p>
        </w:tc>
      </w:tr>
      <w:tr w:rsidR="009B5D78" w:rsidRPr="001B6E9B" w14:paraId="02F19089" w14:textId="77777777" w:rsidTr="0015510A">
        <w:trPr>
          <w:trHeight w:val="288"/>
        </w:trPr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E0025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CIBDAI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38C5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D9A6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98 [0.96; 0.99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875A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0.17 [-0.36; 0.015]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5D90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1.32 [-1.65; -1.0]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3D4B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98 [0.66; 1.31]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5A3B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9B5D78" w:rsidRPr="001B6E9B" w14:paraId="4B8BF04C" w14:textId="77777777" w:rsidTr="0015510A">
        <w:trPr>
          <w:trHeight w:val="288"/>
        </w:trPr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27811" w14:textId="77777777" w:rsidR="009B5D78" w:rsidRPr="001B6E9B" w:rsidRDefault="009B5D78" w:rsidP="0015510A">
            <w:pPr>
              <w:spacing w:line="360" w:lineRule="auto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E2AA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9752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95 [0.91; 0.98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145B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024 [-0.23; 0.27]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D2A8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1.52 [-1.96; -1.09]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4A93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1.57 [1.13; 2.01]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D78C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9B5D78" w:rsidRPr="001B6E9B" w14:paraId="486DBA62" w14:textId="77777777" w:rsidTr="0015510A">
        <w:trPr>
          <w:trHeight w:val="288"/>
        </w:trPr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E76AA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CCECAI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368B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43B8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6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 [0.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3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8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BFC9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.049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 [-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215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312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68F9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1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588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 [-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2.052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-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1.125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E1F6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1.686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 [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1.222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2.149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7B7A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9B5D78" w:rsidRPr="001B6E9B" w14:paraId="66D254DF" w14:textId="77777777" w:rsidTr="0015510A">
        <w:trPr>
          <w:trHeight w:val="288"/>
        </w:trPr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40AE2" w14:textId="77777777" w:rsidR="009B5D78" w:rsidRPr="001B6E9B" w:rsidRDefault="009B5D78" w:rsidP="0015510A">
            <w:pPr>
              <w:spacing w:line="360" w:lineRule="auto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4C4E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1BC2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9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 [0.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7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0.99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CFFF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-0.195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 [-0.3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56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-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0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3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4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407B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1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196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 [-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1.48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; -0.9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13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762B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>
              <w:rPr>
                <w:color w:val="000000"/>
                <w:sz w:val="18"/>
                <w:szCs w:val="18"/>
                <w:lang w:val="en-GB" w:eastAsia="en-GB"/>
              </w:rPr>
              <w:t>0.806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 [0.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523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; </w:t>
            </w:r>
            <w:r>
              <w:rPr>
                <w:color w:val="000000"/>
                <w:sz w:val="18"/>
                <w:szCs w:val="18"/>
                <w:lang w:val="en-GB" w:eastAsia="en-GB"/>
              </w:rPr>
              <w:t>1.09</w:t>
            </w:r>
            <w:r w:rsidRPr="001B6E9B">
              <w:rPr>
                <w:color w:val="000000"/>
                <w:sz w:val="18"/>
                <w:szCs w:val="18"/>
                <w:lang w:val="en-GB" w:eastAsia="en-GB"/>
              </w:rPr>
              <w:t>]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0E0A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9B5D78" w:rsidRPr="001B6E9B" w14:paraId="45AF4D4B" w14:textId="77777777" w:rsidTr="0015510A">
        <w:trPr>
          <w:trHeight w:val="288"/>
        </w:trPr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ED48A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Activity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90B2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B8FB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577E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3C3D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C43A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DDA1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9B5D78" w:rsidRPr="001B6E9B" w14:paraId="5D9D4F11" w14:textId="77777777" w:rsidTr="0015510A">
        <w:trPr>
          <w:trHeight w:val="288"/>
        </w:trPr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50DFC" w14:textId="77777777" w:rsidR="009B5D78" w:rsidRPr="001B6E9B" w:rsidRDefault="009B5D78" w:rsidP="0015510A">
            <w:pPr>
              <w:spacing w:line="360" w:lineRule="auto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714A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D75C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98 [0.96; 0.99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B617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-0.02 [-0.07; 0.02]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901C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0.33 [-0.42; -0.24]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5079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28 [0.2; 0.37]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04AD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9B5D78" w:rsidRPr="001B6E9B" w14:paraId="59C158C5" w14:textId="77777777" w:rsidTr="0015510A">
        <w:trPr>
          <w:trHeight w:val="288"/>
        </w:trPr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F206E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Appetit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1352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1844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94 [0.89; 0.97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BCA0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0.02 [-0.11; 0.06]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0A62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-0.56 [-0.71; -0.41]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3DA7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51 [0.36; 0.66]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E072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9B5D78" w:rsidRPr="001B6E9B" w14:paraId="7E2B74A0" w14:textId="77777777" w:rsidTr="0015510A">
        <w:trPr>
          <w:trHeight w:val="288"/>
        </w:trPr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751DC" w14:textId="77777777" w:rsidR="009B5D78" w:rsidRPr="001B6E9B" w:rsidRDefault="009B5D78" w:rsidP="0015510A">
            <w:pPr>
              <w:spacing w:line="360" w:lineRule="auto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4C06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59A0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90 [0.83; 0.95]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01A1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02 [-0.09; 0.14]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414D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0.67 [-0.86; -0.4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E937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72 [0.52; 0.91]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85F9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9B5D78" w:rsidRPr="001B6E9B" w14:paraId="682D1F26" w14:textId="77777777" w:rsidTr="0015510A">
        <w:trPr>
          <w:trHeight w:val="288"/>
        </w:trPr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0FCA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Vomiting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A75B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01E9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15CB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F7E6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DC71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A322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9B5D78" w:rsidRPr="001B6E9B" w14:paraId="1ADD6A12" w14:textId="77777777" w:rsidTr="0015510A">
        <w:trPr>
          <w:trHeight w:val="288"/>
        </w:trPr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0DFCE" w14:textId="77777777" w:rsidR="009B5D78" w:rsidRPr="001B6E9B" w:rsidRDefault="009B5D78" w:rsidP="0015510A">
            <w:pPr>
              <w:spacing w:line="360" w:lineRule="auto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A3FF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5663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91 [0.83; 0.95]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EB68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0.07 [-0.18; 0.04]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CDA6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0.75 [-0.94; -0.56]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1D1D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6 [0.41; 0.8]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CA24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9B5D78" w:rsidRPr="001B6E9B" w14:paraId="2A279BA0" w14:textId="77777777" w:rsidTr="0015510A">
        <w:trPr>
          <w:trHeight w:val="288"/>
        </w:trPr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B07B6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B6E9B">
              <w:rPr>
                <w:color w:val="000000"/>
                <w:sz w:val="18"/>
                <w:szCs w:val="18"/>
                <w:lang w:val="en-GB" w:eastAsia="en-GB"/>
              </w:rPr>
              <w:t>Fecal</w:t>
            </w:r>
            <w:proofErr w:type="spellEnd"/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 consistency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B36C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1C10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94 [0.89; 0.97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65E2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 [-0.12; 0.12]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614B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-0.76 [-0.97; -0.54]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846A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76 [0.54; 0.97]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AE40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9B5D78" w:rsidRPr="001B6E9B" w14:paraId="3D088B3A" w14:textId="77777777" w:rsidTr="0015510A">
        <w:trPr>
          <w:trHeight w:val="288"/>
        </w:trPr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A22D0" w14:textId="77777777" w:rsidR="009B5D78" w:rsidRPr="001B6E9B" w:rsidRDefault="009B5D78" w:rsidP="0015510A">
            <w:pPr>
              <w:spacing w:line="360" w:lineRule="auto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6FA9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8806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87 [0.76; 0.93]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4205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.05 [-0.12; 0.22]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8CC4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-1.02 [-1.32; -0.72]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F19B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1.12 [0.82; 1.42]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75D7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341139">
              <w:rPr>
                <w:color w:val="000000"/>
                <w:sz w:val="18"/>
                <w:szCs w:val="18"/>
                <w:highlight w:val="lightGray"/>
                <w:lang w:val="en-GB" w:eastAsia="en-GB"/>
              </w:rPr>
              <w:t>No</w:t>
            </w:r>
          </w:p>
        </w:tc>
      </w:tr>
      <w:tr w:rsidR="009B5D78" w:rsidRPr="001B6E9B" w14:paraId="232CE972" w14:textId="77777777" w:rsidTr="0015510A">
        <w:trPr>
          <w:trHeight w:val="288"/>
        </w:trPr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20CE9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Frequency of defecatio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FC25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E571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94 [0.89; 0.97]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FD43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-0.15 [-0.26; -0.03]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CBAE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-0.85 [-1.05; -0.65]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B1F8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56 [0.36; 0.75]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562E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9B5D78" w:rsidRPr="001B6E9B" w14:paraId="0F4DF6BA" w14:textId="77777777" w:rsidTr="0015510A">
        <w:trPr>
          <w:trHeight w:val="288"/>
        </w:trPr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47FE0" w14:textId="77777777" w:rsidR="009B5D78" w:rsidRPr="001B6E9B" w:rsidRDefault="009B5D78" w:rsidP="0015510A">
            <w:pPr>
              <w:spacing w:line="360" w:lineRule="auto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7677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6EA7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97 [0.94; 0.98]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B1B7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 [-0.07; 0.07]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B5E6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-0.44 [-0.56; -0.31]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16D1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44 [0.31; 0.56]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16BB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9B5D78" w:rsidRPr="001B6E9B" w14:paraId="05CF38A1" w14:textId="77777777" w:rsidTr="0015510A">
        <w:trPr>
          <w:trHeight w:val="288"/>
        </w:trPr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EFB89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Weight los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98EE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93FD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2D39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B527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8405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680A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9B5D78" w:rsidRPr="001B6E9B" w14:paraId="5AFCCB72" w14:textId="77777777" w:rsidTr="0015510A">
        <w:trPr>
          <w:trHeight w:val="288"/>
        </w:trPr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C28AA" w14:textId="77777777" w:rsidR="009B5D78" w:rsidRPr="001B6E9B" w:rsidRDefault="009B5D78" w:rsidP="0015510A">
            <w:pPr>
              <w:spacing w:line="360" w:lineRule="auto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FA18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39C6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98 [0.97; 0.99]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063E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05 [-0.02; 0.12] 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63E7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-0.38 [-0.5; -0.26]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4432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0.48 [0.36; 0.6] 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239C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9B5D78" w:rsidRPr="001B6E9B" w14:paraId="0E182E84" w14:textId="77777777" w:rsidTr="0015510A">
        <w:trPr>
          <w:trHeight w:val="288"/>
        </w:trPr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5C1F6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 xml:space="preserve">Abdominal fluid and </w:t>
            </w:r>
            <w:proofErr w:type="spellStart"/>
            <w:r w:rsidRPr="001B6E9B">
              <w:rPr>
                <w:color w:val="000000"/>
                <w:sz w:val="18"/>
                <w:szCs w:val="18"/>
                <w:lang w:val="en-GB" w:eastAsia="en-GB"/>
              </w:rPr>
              <w:t>edem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C345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2427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D033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FAD0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BF93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4538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9B5D78" w:rsidRPr="001B6E9B" w14:paraId="0B902956" w14:textId="77777777" w:rsidTr="0015510A">
        <w:trPr>
          <w:trHeight w:val="288"/>
        </w:trPr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D4822" w14:textId="77777777" w:rsidR="009B5D78" w:rsidRPr="001B6E9B" w:rsidRDefault="009B5D78" w:rsidP="0015510A">
            <w:pPr>
              <w:spacing w:line="360" w:lineRule="auto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1373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E71C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1031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D462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905D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14AE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9B5D78" w:rsidRPr="001B6E9B" w14:paraId="3046E02B" w14:textId="77777777" w:rsidTr="0015510A">
        <w:trPr>
          <w:trHeight w:val="288"/>
        </w:trPr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E7EB7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Pruritu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0E57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13F7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EE4E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FEAC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129B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A38B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  <w:tr w:rsidR="009B5D78" w:rsidRPr="001B6E9B" w14:paraId="2FFD9F89" w14:textId="77777777" w:rsidTr="0015510A">
        <w:trPr>
          <w:trHeight w:val="288"/>
        </w:trPr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28ED7" w14:textId="77777777" w:rsidR="009B5D78" w:rsidRPr="001B6E9B" w:rsidRDefault="009B5D78" w:rsidP="0015510A">
            <w:pPr>
              <w:spacing w:line="360" w:lineRule="auto"/>
              <w:rPr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90F2" w14:textId="77777777" w:rsidR="009B5D78" w:rsidRPr="001B6E9B" w:rsidRDefault="009B5D78" w:rsidP="0015510A">
            <w:pPr>
              <w:spacing w:line="360" w:lineRule="auto"/>
              <w:jc w:val="center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Observer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484A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1773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6514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82FC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EBC4" w14:textId="77777777" w:rsidR="009B5D78" w:rsidRPr="001B6E9B" w:rsidRDefault="009B5D78" w:rsidP="0015510A">
            <w:pPr>
              <w:spacing w:line="360" w:lineRule="auto"/>
              <w:jc w:val="right"/>
              <w:rPr>
                <w:color w:val="000000"/>
                <w:sz w:val="18"/>
                <w:szCs w:val="18"/>
                <w:lang w:val="en-GB" w:eastAsia="en-GB"/>
              </w:rPr>
            </w:pPr>
            <w:r w:rsidRPr="001B6E9B">
              <w:rPr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</w:tr>
    </w:tbl>
    <w:p w14:paraId="2FDE22BD" w14:textId="77777777" w:rsidR="009B5D78" w:rsidRDefault="009B5D78" w:rsidP="009B5D78">
      <w:pPr>
        <w:spacing w:line="360" w:lineRule="auto"/>
        <w:rPr>
          <w:highlight w:val="yellow"/>
          <w:lang w:val="en-GB"/>
        </w:rPr>
      </w:pPr>
    </w:p>
    <w:p w14:paraId="77E76993" w14:textId="77777777" w:rsidR="00122B43" w:rsidRDefault="00727F98"/>
    <w:sectPr w:rsidR="00122B43" w:rsidSect="003D708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D78"/>
    <w:rsid w:val="002D24D6"/>
    <w:rsid w:val="00356DCD"/>
    <w:rsid w:val="003D7083"/>
    <w:rsid w:val="004A5993"/>
    <w:rsid w:val="00727F98"/>
    <w:rsid w:val="009B4B0E"/>
    <w:rsid w:val="009B5D78"/>
    <w:rsid w:val="009E2B09"/>
    <w:rsid w:val="00A73767"/>
    <w:rsid w:val="00AC4F91"/>
    <w:rsid w:val="00BB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DFD93"/>
  <w14:defaultImageDpi w14:val="32767"/>
  <w15:chartTrackingRefBased/>
  <w15:docId w15:val="{DED3795E-F589-0241-A593-53AB0B302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B5D78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Hernandez</dc:creator>
  <cp:keywords/>
  <dc:description/>
  <cp:lastModifiedBy>Vincent Mariaule</cp:lastModifiedBy>
  <cp:revision>2</cp:revision>
  <dcterms:created xsi:type="dcterms:W3CDTF">2024-12-30T21:43:00Z</dcterms:created>
  <dcterms:modified xsi:type="dcterms:W3CDTF">2025-01-28T15:44:00Z</dcterms:modified>
</cp:coreProperties>
</file>